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3841" w:rsidRPr="00F57BB1" w:rsidRDefault="00F57BB1" w:rsidP="00433841">
      <w:pPr>
        <w:rPr>
          <w:rFonts w:ascii="Times New Roman" w:hAnsi="Times New Roman" w:cs="Times New Roman"/>
          <w:sz w:val="20"/>
          <w:szCs w:val="20"/>
        </w:rPr>
      </w:pPr>
      <w:r w:rsidRPr="00F57BB1">
        <w:rPr>
          <w:rFonts w:ascii="Times New Roman" w:hAnsi="Times New Roman" w:cs="Times New Roman"/>
          <w:sz w:val="20"/>
          <w:szCs w:val="20"/>
        </w:rPr>
        <w:t xml:space="preserve">Additional </w:t>
      </w:r>
      <w:r w:rsidR="007F1875" w:rsidRPr="00F57BB1">
        <w:rPr>
          <w:rFonts w:ascii="Times New Roman" w:hAnsi="Times New Roman" w:cs="Times New Roman"/>
          <w:sz w:val="20"/>
          <w:szCs w:val="20"/>
        </w:rPr>
        <w:t>f</w:t>
      </w:r>
      <w:r w:rsidRPr="00F57BB1">
        <w:rPr>
          <w:rFonts w:ascii="Times New Roman" w:hAnsi="Times New Roman" w:cs="Times New Roman"/>
          <w:sz w:val="20"/>
          <w:szCs w:val="20"/>
        </w:rPr>
        <w:t>ile 1:</w:t>
      </w:r>
      <w:r w:rsidR="00D6511C">
        <w:rPr>
          <w:rFonts w:ascii="Times New Roman" w:hAnsi="Times New Roman" w:cs="Times New Roman"/>
          <w:sz w:val="20"/>
          <w:szCs w:val="20"/>
        </w:rPr>
        <w:t xml:space="preserve"> Table S1:</w:t>
      </w:r>
      <w:r w:rsidRPr="00F57BB1">
        <w:rPr>
          <w:rFonts w:ascii="Times New Roman" w:hAnsi="Times New Roman" w:cs="Times New Roman"/>
          <w:sz w:val="20"/>
          <w:szCs w:val="20"/>
        </w:rPr>
        <w:t xml:space="preserve"> MLSA Primer information</w:t>
      </w:r>
      <w:bookmarkStart w:id="0" w:name="_GoBack"/>
      <w:bookmarkEnd w:id="0"/>
    </w:p>
    <w:p w:rsidR="00F57BB1" w:rsidRDefault="00F57BB1" w:rsidP="00433841"/>
    <w:tbl>
      <w:tblPr>
        <w:tblW w:w="834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840"/>
        <w:gridCol w:w="1420"/>
        <w:gridCol w:w="3780"/>
        <w:gridCol w:w="1300"/>
      </w:tblGrid>
      <w:tr w:rsidR="00433841" w:rsidRPr="007025F1" w:rsidTr="00592AC3">
        <w:trPr>
          <w:trHeight w:val="280"/>
        </w:trPr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841" w:rsidRPr="003A09F0" w:rsidRDefault="00433841" w:rsidP="0059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09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 product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841" w:rsidRPr="003A09F0" w:rsidRDefault="00433841" w:rsidP="0059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09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imer name</w:t>
            </w:r>
          </w:p>
        </w:tc>
        <w:tc>
          <w:tcPr>
            <w:tcW w:w="3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841" w:rsidRPr="003A09F0" w:rsidRDefault="00433841" w:rsidP="0059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09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quence (5'-3'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841" w:rsidRPr="007025F1" w:rsidRDefault="00433841" w:rsidP="00592AC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33841" w:rsidRPr="007025F1" w:rsidTr="00592AC3">
        <w:trPr>
          <w:trHeight w:val="2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841" w:rsidRPr="003A09F0" w:rsidRDefault="00433841" w:rsidP="0059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A09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ridylat</w:t>
            </w:r>
            <w:proofErr w:type="spellEnd"/>
            <w:r w:rsidRPr="003A09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A09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nase</w:t>
            </w:r>
            <w:proofErr w:type="spellEnd"/>
            <w:r w:rsidRPr="003A09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841" w:rsidRPr="003A09F0" w:rsidRDefault="00433841" w:rsidP="0059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09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rH-02-R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841" w:rsidRPr="003A09F0" w:rsidRDefault="00433841" w:rsidP="0059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09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RAABGCNGMYARRTC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841" w:rsidRPr="007025F1" w:rsidRDefault="00433841" w:rsidP="00592AC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33841" w:rsidRPr="007025F1" w:rsidTr="00592AC3">
        <w:trPr>
          <w:trHeight w:val="2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841" w:rsidRPr="003A09F0" w:rsidRDefault="00433841" w:rsidP="0059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841" w:rsidRPr="003A09F0" w:rsidRDefault="00433841" w:rsidP="0059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09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rH-04_F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841" w:rsidRPr="003A09F0" w:rsidRDefault="00433841" w:rsidP="0059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09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GASNACBAAYCCWAAAC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841" w:rsidRPr="007025F1" w:rsidRDefault="00433841" w:rsidP="00592AC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33841" w:rsidRPr="007025F1" w:rsidTr="00592AC3">
        <w:trPr>
          <w:trHeight w:val="260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841" w:rsidRPr="003A09F0" w:rsidRDefault="00433841" w:rsidP="0059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09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6S </w:t>
            </w:r>
            <w:proofErr w:type="spellStart"/>
            <w:r w:rsidRPr="003A09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RNA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841" w:rsidRPr="003A09F0" w:rsidRDefault="00433841" w:rsidP="0059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09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S 27-F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841" w:rsidRPr="003A09F0" w:rsidRDefault="00433841" w:rsidP="0059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09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AGTTTGATCATGGCTCA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841" w:rsidRPr="007025F1" w:rsidRDefault="00433841" w:rsidP="00592AC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33841" w:rsidRPr="007025F1" w:rsidTr="00592AC3">
        <w:trPr>
          <w:trHeight w:val="2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841" w:rsidRPr="003A09F0" w:rsidRDefault="00433841" w:rsidP="0059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841" w:rsidRPr="003A09F0" w:rsidRDefault="00433841" w:rsidP="0059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09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S 1492-R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841" w:rsidRPr="003A09F0" w:rsidRDefault="00433841" w:rsidP="0059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09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ACCTTGTTACGACTT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841" w:rsidRPr="007025F1" w:rsidRDefault="00433841" w:rsidP="00592AC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33841" w:rsidRPr="007025F1" w:rsidTr="00592AC3">
        <w:trPr>
          <w:trHeight w:val="260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841" w:rsidRPr="003A09F0" w:rsidRDefault="00433841" w:rsidP="00592AC3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3A09F0">
              <w:rPr>
                <w:rFonts w:ascii="Arial" w:eastAsia="Times New Roman" w:hAnsi="Arial" w:cs="Arial"/>
                <w:sz w:val="16"/>
                <w:szCs w:val="16"/>
              </w:rPr>
              <w:t>Recombinase</w:t>
            </w:r>
            <w:proofErr w:type="spellEnd"/>
            <w:r w:rsidRPr="003A09F0">
              <w:rPr>
                <w:rFonts w:ascii="Arial" w:eastAsia="Times New Roman" w:hAnsi="Arial" w:cs="Arial"/>
                <w:sz w:val="16"/>
                <w:szCs w:val="16"/>
              </w:rPr>
              <w:t xml:space="preserve"> A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841" w:rsidRPr="003A09F0" w:rsidRDefault="00433841" w:rsidP="00592AC3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3A09F0">
              <w:rPr>
                <w:rFonts w:ascii="Arial" w:eastAsia="Times New Roman" w:hAnsi="Arial" w:cs="Arial"/>
                <w:sz w:val="16"/>
                <w:szCs w:val="16"/>
              </w:rPr>
              <w:t>recA</w:t>
            </w:r>
            <w:proofErr w:type="spellEnd"/>
            <w:r w:rsidRPr="003A09F0">
              <w:rPr>
                <w:rFonts w:ascii="Arial" w:eastAsia="Times New Roman" w:hAnsi="Arial" w:cs="Arial"/>
                <w:sz w:val="16"/>
                <w:szCs w:val="16"/>
              </w:rPr>
              <w:t xml:space="preserve"> 01 F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841" w:rsidRPr="003A09F0" w:rsidRDefault="00433841" w:rsidP="00592AC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A09F0">
              <w:rPr>
                <w:rFonts w:ascii="Arial" w:eastAsia="Times New Roman" w:hAnsi="Arial" w:cs="Arial"/>
                <w:sz w:val="16"/>
                <w:szCs w:val="16"/>
              </w:rPr>
              <w:t>TGARAARCARTTYGGTAAA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841" w:rsidRPr="007025F1" w:rsidRDefault="00433841" w:rsidP="00592AC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33841" w:rsidRPr="007025F1" w:rsidTr="00592AC3">
        <w:trPr>
          <w:trHeight w:val="26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841" w:rsidRPr="003A09F0" w:rsidRDefault="00433841" w:rsidP="00592A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09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841" w:rsidRPr="003A09F0" w:rsidRDefault="00433841" w:rsidP="00592AC3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3A09F0">
              <w:rPr>
                <w:rFonts w:ascii="Arial" w:eastAsia="Times New Roman" w:hAnsi="Arial" w:cs="Arial"/>
                <w:sz w:val="16"/>
                <w:szCs w:val="16"/>
              </w:rPr>
              <w:t>recA</w:t>
            </w:r>
            <w:proofErr w:type="spellEnd"/>
            <w:r w:rsidRPr="003A09F0">
              <w:rPr>
                <w:rFonts w:ascii="Arial" w:eastAsia="Times New Roman" w:hAnsi="Arial" w:cs="Arial"/>
                <w:sz w:val="16"/>
                <w:szCs w:val="16"/>
              </w:rPr>
              <w:t xml:space="preserve"> 01 R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841" w:rsidRPr="003A09F0" w:rsidRDefault="00433841" w:rsidP="00592AC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A09F0">
              <w:rPr>
                <w:rFonts w:ascii="Arial" w:eastAsia="Times New Roman" w:hAnsi="Arial" w:cs="Arial"/>
                <w:sz w:val="16"/>
                <w:szCs w:val="16"/>
              </w:rPr>
              <w:t>TCRCCNTTRTAGCTRTAC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841" w:rsidRPr="007025F1" w:rsidRDefault="00433841" w:rsidP="00592AC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33841" w:rsidRPr="007025F1" w:rsidTr="00592AC3">
        <w:trPr>
          <w:trHeight w:val="2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841" w:rsidRPr="007025F1" w:rsidRDefault="00433841" w:rsidP="00592AC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841" w:rsidRPr="007025F1" w:rsidRDefault="00433841" w:rsidP="00592AC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841" w:rsidRPr="007025F1" w:rsidRDefault="00433841" w:rsidP="00592AC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841" w:rsidRPr="007025F1" w:rsidRDefault="00433841" w:rsidP="00592AC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</w:tbl>
    <w:p w:rsidR="00B14B23" w:rsidRPr="00433841" w:rsidRDefault="00B14B23" w:rsidP="00433841"/>
    <w:sectPr w:rsidR="00B14B23" w:rsidRPr="00433841" w:rsidSect="00B14B2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08"/>
  <w:hyphenationZone w:val="425"/>
  <w:characterSpacingControl w:val="doNotCompress"/>
  <w:compat>
    <w:useFELayout/>
  </w:compat>
  <w:rsids>
    <w:rsidRoot w:val="00433841"/>
    <w:rsid w:val="00433841"/>
    <w:rsid w:val="006F2178"/>
    <w:rsid w:val="007F1875"/>
    <w:rsid w:val="00B14B23"/>
    <w:rsid w:val="00D6511C"/>
    <w:rsid w:val="00F57B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84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33841"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1</Characters>
  <Application>Microsoft Office Word</Application>
  <DocSecurity>0</DocSecurity>
  <Lines>2</Lines>
  <Paragraphs>1</Paragraphs>
  <ScaleCrop>false</ScaleCrop>
  <Company>GEOMAR</Company>
  <LinksUpToDate>false</LinksUpToDate>
  <CharactersWithSpaces>3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 Wendling</dc:creator>
  <cp:keywords/>
  <dc:description/>
  <cp:lastModifiedBy>edabo-abo</cp:lastModifiedBy>
  <cp:revision>4</cp:revision>
  <dcterms:created xsi:type="dcterms:W3CDTF">2015-07-30T12:56:00Z</dcterms:created>
  <dcterms:modified xsi:type="dcterms:W3CDTF">2017-03-15T18:43:00Z</dcterms:modified>
</cp:coreProperties>
</file>